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5E07E" w14:textId="1C994FB1" w:rsidR="00323587" w:rsidRPr="00F75C6F" w:rsidRDefault="00F75C6F" w:rsidP="00F75C6F">
      <w:pPr>
        <w:rPr>
          <w:rFonts w:ascii="Times New Roman" w:hAnsi="Times New Roman" w:cs="Times New Roman"/>
          <w:sz w:val="24"/>
          <w:szCs w:val="24"/>
        </w:rPr>
      </w:pPr>
      <w:r w:rsidRPr="00F75C6F">
        <w:rPr>
          <w:rFonts w:ascii="Times New Roman" w:hAnsi="Times New Roman" w:cs="Times New Roman"/>
          <w:sz w:val="24"/>
          <w:szCs w:val="24"/>
        </w:rPr>
        <w:t xml:space="preserve">Table1. </w:t>
      </w:r>
      <w:r w:rsidRPr="00F75C6F">
        <w:rPr>
          <w:rFonts w:ascii="Times New Roman" w:hAnsi="Times New Roman" w:cs="Times New Roman"/>
          <w:sz w:val="24"/>
          <w:szCs w:val="24"/>
        </w:rPr>
        <w:t>The base characteristics of the included literature</w:t>
      </w:r>
    </w:p>
    <w:tbl>
      <w:tblPr>
        <w:tblW w:w="1474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276"/>
        <w:gridCol w:w="1275"/>
        <w:gridCol w:w="709"/>
        <w:gridCol w:w="992"/>
        <w:gridCol w:w="709"/>
        <w:gridCol w:w="1276"/>
        <w:gridCol w:w="2268"/>
        <w:gridCol w:w="1559"/>
        <w:gridCol w:w="992"/>
      </w:tblGrid>
      <w:tr w:rsidR="00F75C6F" w:rsidRPr="00F75C6F" w14:paraId="71E8A535" w14:textId="77777777" w:rsidTr="00A52F3A">
        <w:trPr>
          <w:trHeight w:val="27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16ED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,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64E0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47A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933B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c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240C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2D2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B5C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316A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9584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C00B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m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5635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istical analy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1D9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S-score</w:t>
            </w:r>
          </w:p>
        </w:tc>
      </w:tr>
      <w:tr w:rsidR="00F75C6F" w:rsidRPr="00F75C6F" w14:paraId="46526736" w14:textId="77777777" w:rsidTr="00A52F3A">
        <w:trPr>
          <w:trHeight w:val="5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D89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rnard,1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055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020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1F0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oid maliga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86B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DF0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643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725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17B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B6B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sex and geographic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8D6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tel-Haenszel and Miettin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8A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41AE302F" w14:textId="77777777" w:rsidTr="00A52F3A">
        <w:trPr>
          <w:trHeight w:val="5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5A3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twright,1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8A0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1D0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0BE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800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0C0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EB3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71A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F6F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BBB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nd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849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tel-Haenszel and Miettin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6D8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75C6F" w:rsidRPr="00F75C6F" w14:paraId="048618CF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47E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erson,1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3D2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01A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30E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myelocy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658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EFE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83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D1F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6AC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C03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ergy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ugs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ergens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 allerg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BDB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tel-Haenszel and Miettin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11F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F75C6F" w:rsidRPr="00F75C6F" w14:paraId="6233F9B0" w14:textId="77777777" w:rsidTr="00A52F3A">
        <w:trPr>
          <w:trHeight w:val="5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7C2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rnstein,1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3AB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06F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862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5E2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21C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D0F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8A3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-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808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84E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758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ditional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379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F75C6F" w:rsidRPr="00F75C6F" w14:paraId="49A39974" w14:textId="77777777" w:rsidTr="00A52F3A">
        <w:trPr>
          <w:trHeight w:val="16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B55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ody,1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CE9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18A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6F1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EC6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876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860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E3C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161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779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ion,sex,age,number of years as a member in the program,and calendar year in which membership beg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237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nditional logistic regres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61E0" w14:textId="663A10F6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F75C6F" w:rsidRPr="00F75C6F" w14:paraId="4A409B5E" w14:textId="77777777" w:rsidTr="00A52F3A">
        <w:trPr>
          <w:trHeight w:val="16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D12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oody,1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BE9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C4B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08E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 myel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75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473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E11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20D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C5E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002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ion,sex,age,number of years as a member in the program,and calendar year in which membership beg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F4C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nditional logistic regression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1B57" w14:textId="5CA992D2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bookmarkStart w:id="0" w:name="_GoBack"/>
            <w:bookmarkEnd w:id="0"/>
          </w:p>
        </w:tc>
      </w:tr>
      <w:tr w:rsidR="00F75C6F" w:rsidRPr="00F75C6F" w14:paraId="5C5E5337" w14:textId="77777777" w:rsidTr="00A52F3A">
        <w:trPr>
          <w:trHeight w:val="16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38E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ody,1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6C0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496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BE1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615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E5C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F27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B46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23E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9BB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ion,sex,age,number of years as a member in the program,and calendar year in which membership beg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1E1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nditional logistic regression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8EA39" w14:textId="77777777" w:rsidR="00F75C6F" w:rsidRPr="00F75C6F" w:rsidRDefault="00F75C6F" w:rsidP="00F75C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75C6F" w:rsidRPr="00F75C6F" w14:paraId="3EF14907" w14:textId="77777777" w:rsidTr="00A52F3A">
        <w:trPr>
          <w:trHeight w:val="106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3BE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eng,1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B50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C80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4DC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lymphocy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46C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241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84C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AA8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DE4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DAE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, income, and occupational expos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AD1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tel- Haenszel stratified estimation method and multiple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7D3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1A4BC365" w14:textId="77777777" w:rsidTr="00A52F3A">
        <w:trPr>
          <w:trHeight w:val="9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706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eng,1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F79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ED7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E21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non-lymphocyt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cleukemia (ANL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C56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D97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6F2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7C4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218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778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, income, and occupational expos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672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antel- Haenszel stratified estimation 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ethod and multiple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5A8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8</w:t>
            </w:r>
          </w:p>
        </w:tc>
      </w:tr>
      <w:tr w:rsidR="00F75C6F" w:rsidRPr="00F75C6F" w14:paraId="4622967A" w14:textId="77777777" w:rsidTr="00A52F3A">
        <w:trPr>
          <w:trHeight w:val="104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A9F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eng,1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81D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795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BCB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nic myeloidleukemia (CM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CEF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9CD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9AC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9B3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5B2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123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, income, and occupational expos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2F4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tel- Haenszel stratified estimation method and multiple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D2C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5315843B" w14:textId="77777777" w:rsidTr="00A52F3A">
        <w:trPr>
          <w:trHeight w:val="10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B34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wis,1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159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0C2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481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 myel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164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FC4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236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0B1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5CC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107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cal conditions,biologic and immunologic grouping by 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B57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onditional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633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7B2330C5" w14:textId="77777777" w:rsidTr="00A52F3A">
        <w:trPr>
          <w:trHeight w:val="12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B54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oper,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646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837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315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myelocy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6FD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CD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8D0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4D9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2E6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5CF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gender,race,education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30C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C28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57A0E3DC" w14:textId="77777777" w:rsidTr="00A52F3A">
        <w:trPr>
          <w:trHeight w:val="103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E83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oper,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0FC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D71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0F8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lymphocy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922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890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C25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5EC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6DC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876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gender,race,education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C27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29B6A" w14:textId="77777777" w:rsidR="00F75C6F" w:rsidRPr="00F75C6F" w:rsidRDefault="00F75C6F" w:rsidP="00F75C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75C6F" w:rsidRPr="00F75C6F" w14:paraId="2E95E5B0" w14:textId="77777777" w:rsidTr="00A52F3A">
        <w:trPr>
          <w:trHeight w:val="139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4B2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Vineis,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2E6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E17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05E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16B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,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E28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983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EFF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C89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332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nd 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3BE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atified (Mantel-Haenszel) and multivariate procedures (logistic regress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349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18554693" w14:textId="77777777" w:rsidTr="00A52F3A">
        <w:trPr>
          <w:trHeight w:val="135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553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neis,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4B3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2D9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8F1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dgkin’s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41E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AE2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F93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CEF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2DA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00D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nd 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29E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atified (Mantel-Haenszel) and multivariate procedures (logistic regress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31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59A4553B" w14:textId="77777777" w:rsidTr="00A52F3A">
        <w:trPr>
          <w:trHeight w:val="135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413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neis,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476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30F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A20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 myel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600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9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CDA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8D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2D9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940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F95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nd 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FAF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atified (Mantel-Haenszel) and multivariate procedures (logistic regress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A69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6F7ED66A" w14:textId="77777777" w:rsidTr="00A52F3A">
        <w:trPr>
          <w:trHeight w:val="135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8DA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Vineis,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2EC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971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A27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ocytic leuka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BFE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B0C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87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990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934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270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nd 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B9F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atified (Mantel-Haenszel) and multivariate procedures (logistic regress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253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23825C0B" w14:textId="77777777" w:rsidTr="00A52F3A">
        <w:trPr>
          <w:trHeight w:val="135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860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neis,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E5E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B8A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50B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eloid leuka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F82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423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30F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1B3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029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47F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nd 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473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atified (Mantel-Haenszel) and multivariate procedures (logistic regress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08E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14DBF547" w14:textId="77777777" w:rsidTr="00A52F3A">
        <w:trPr>
          <w:trHeight w:val="120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DF3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n,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E83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034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CCA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lymphocy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FBC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404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0A6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1CF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04F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9F9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siblings, breastfeeding, maternal education, race, and family in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9F4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ditional logistic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3EF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03F22D23" w14:textId="77777777" w:rsidTr="00A52F3A">
        <w:trPr>
          <w:trHeight w:val="10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682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bbro-Peray,2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855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7CD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480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5C2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2AF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27E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CF8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F70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E65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, Sex, Level of education, Setting and Reported medical history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874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tel Haenszel meth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283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03B24AB2" w14:textId="77777777" w:rsidTr="00A52F3A">
        <w:trPr>
          <w:trHeight w:val="82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590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oderberg,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308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493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D0F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75D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,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375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C3D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1AF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873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6BF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nd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DF8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A8B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75C6F" w:rsidRPr="00F75C6F" w14:paraId="328630B8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519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erberg,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561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449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301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ronic lymphocytic leukemi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181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,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770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5D9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DC8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A76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8A4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nd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16D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07A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75C6F" w:rsidRPr="00F75C6F" w14:paraId="575051A5" w14:textId="77777777" w:rsidTr="00A52F3A">
        <w:trPr>
          <w:trHeight w:val="9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D78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erberg,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A02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7AD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A50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el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D61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,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BE7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FAA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AD1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468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C13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nd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583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AAB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75C6F" w:rsidRPr="00F75C6F" w14:paraId="4657D464" w14:textId="77777777" w:rsidTr="00A52F3A">
        <w:trPr>
          <w:trHeight w:val="85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FEC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erberg,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2DD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A6D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0A0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B30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,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7FB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579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B8E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C5B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C55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nd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7B9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44E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75C6F" w:rsidRPr="00F75C6F" w14:paraId="4C60AD73" w14:textId="77777777" w:rsidTr="00A52F3A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D9F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tor,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D5A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9F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25D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lymphocy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32B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BA1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60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310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F9F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4E7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gender, race and H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63D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ditional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6B8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3EBF6186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F05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pector,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121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106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895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lymphoblastic leuka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092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E82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F93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0B9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CB2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06E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gender, race and H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E28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ditional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0C4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463995CA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1CD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ng,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F85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D6B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957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74F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B17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39F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656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-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6AB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FF8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BMI, menopausal status, and family his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1E0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onditional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D44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75C6F" w:rsidRPr="00F75C6F" w14:paraId="7A980E5D" w14:textId="77777777" w:rsidTr="00A52F3A">
        <w:trPr>
          <w:trHeight w:val="10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32B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ulich,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33A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9A5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A03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3DD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3A9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822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32A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ring life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809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231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ching variables (age as a continuous variable, sex, and state) and 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AAA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onditional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BFB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75C6F" w:rsidRPr="00F75C6F" w14:paraId="40BCC4AD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0BE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zen,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A28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69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955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13C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A09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FFF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9B6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446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5E5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 center, age, gender, race, birth order and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F70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31F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0B195D0C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04C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zen,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122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284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EC6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ffuse large B-cell 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5B3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924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D84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3E7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1BD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10C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 center, age, gender, race, birth order and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1CD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C09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0CCD54D7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3B3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zen,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E2F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72C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D2E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llicular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C24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FA2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690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40F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C3C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96A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 center, age, gender, race, birth order and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057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8C8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154B9B74" w14:textId="77777777" w:rsidTr="00A52F3A">
        <w:trPr>
          <w:trHeight w:val="7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734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ghes,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697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8AC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46C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 leukaemias comb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AFD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738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443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FAB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082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A92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 (in single years), region and deprivation index.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DC5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onditional logistic regression mod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E4C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7AD58295" w14:textId="77777777" w:rsidTr="00A52F3A">
        <w:trPr>
          <w:trHeight w:val="111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74B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Hughes,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D74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216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FE4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lymphocy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E60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542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9CE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6AD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5A5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000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 (in single years), region and deprivation index.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49F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onditional logistic regression mod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436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449E34D6" w14:textId="77777777" w:rsidTr="00A52F3A">
        <w:trPr>
          <w:trHeight w:val="87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88D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ghes,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4E2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C6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401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mon-ALL/precursor B-cell AL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557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107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907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893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92A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75F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, region and deprivation index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780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onditional logistic regression mod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72F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1DE949D9" w14:textId="77777777" w:rsidTr="00A52F3A">
        <w:trPr>
          <w:trHeight w:val="88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DE0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ghes,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1FD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5EC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28A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myelocy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18A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DEC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A58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DDF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1F7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931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, region and deprivation index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B84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onditional logistic regression mod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CE0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74AE689D" w14:textId="77777777" w:rsidTr="00A52F3A">
        <w:trPr>
          <w:trHeight w:val="10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D91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lbye,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C16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F85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E15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C32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116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780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6A7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A9A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1AE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e, sex, country, birth order, education, and outdoor occupa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ED9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228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6B6AD35A" w14:textId="77777777" w:rsidTr="00A52F3A">
        <w:trPr>
          <w:trHeight w:val="10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56B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lbye,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1BF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09B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2DF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ronic lymphocytic leukemi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FB9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167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A78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CCE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827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02C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e, sex, country, birth order, education, and outdoor occupa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42F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1AE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32688B99" w14:textId="77777777" w:rsidTr="00A52F3A">
        <w:trPr>
          <w:trHeight w:val="194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0FD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zen,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A2F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8FB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F28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dgkin’s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762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01C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A3D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03F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FAC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EBF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pendectomy, smoked cigarettes, ever/never, relatively more behaviors resulting in early oral expos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B26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variable conditional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134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F75C6F" w:rsidRPr="00F75C6F" w14:paraId="307DFC0D" w14:textId="77777777" w:rsidTr="00A52F3A">
        <w:trPr>
          <w:trHeight w:val="10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294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El-Zein,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413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AC4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FCB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683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1C9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841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C81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BF2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CF6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income, respondent status, ancestry, birthplace, and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57B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00C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F75C6F" w:rsidRPr="00F75C6F" w14:paraId="2E99AE42" w14:textId="77777777" w:rsidTr="00A52F3A">
        <w:trPr>
          <w:trHeight w:val="18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560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dant,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A26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55A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CF8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lymphocy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F1B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CF7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290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E9D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71D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EAE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atification variables, age, gender, parental professional category, and degree of urban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5B8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onditional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6D4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699CF1B5" w14:textId="77777777" w:rsidTr="00A52F3A">
        <w:trPr>
          <w:trHeight w:val="17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EAA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dant,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BA6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D24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0DF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myelocy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D07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06B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C87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E3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EE7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64E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atification variables, age, gender, parental professional category, and degree of urban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070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onditional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5CD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1F62C319" w14:textId="77777777" w:rsidTr="00A52F3A">
        <w:trPr>
          <w:trHeight w:val="5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96C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et,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2AF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CA9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485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llicular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278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1BD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CAE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358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-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D4A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100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race/ethnicity,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0FA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 mod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DF0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45CCE8F9" w14:textId="77777777" w:rsidTr="00A52F3A">
        <w:trPr>
          <w:trHeight w:val="10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485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bulaiteye,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C6B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42E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603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rkitt Lymphoma or Burkitt-like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4F6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DC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B4F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5FB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＜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958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200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, age, sex, and race/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505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xed-effects logistic regression mod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F2E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3D0CE05B" w14:textId="77777777" w:rsidTr="00A52F3A">
        <w:trPr>
          <w:trHeight w:val="10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719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bulaiteye,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C07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AD8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054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rkitt Lymphoma or Burkitt-like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A06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3B3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04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ED5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B20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138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, age, sex, and race/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2EF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xed-effects logistic regression mod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207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78EDAA27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EA5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rton,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BE1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D5E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506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C78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263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D65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2F8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n age 41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6EE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BA1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race/ethnicity,sex, and study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734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onditional fixed effects 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0E6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7BE01FCF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916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ager,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0FC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217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492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ronic lymphocytic leukemi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AAE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F15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1C4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885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(28-93)/60(17-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7D2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AA1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sex, race/ethnicity, and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367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variate logistic regression analy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267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5AAA76B0" w14:textId="77777777" w:rsidTr="00A52F3A">
        <w:trPr>
          <w:trHeight w:val="10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545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ng,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74A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F51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C1A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(T cell lymphoma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3FD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DD3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A8A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CE1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08A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75F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race, sex, study, and all other variables in the 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436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216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5EC95C1C" w14:textId="77777777" w:rsidTr="00A52F3A">
        <w:trPr>
          <w:trHeight w:val="18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363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'Arcy,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0A7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12B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5CD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dgkin’s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8F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384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,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C96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88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-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127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61D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, race, calendar year of selection, and measures of socioeconomic status and healthcare util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18F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0EE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064CBF64" w14:textId="77777777" w:rsidTr="00A52F3A">
        <w:trPr>
          <w:trHeight w:val="18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78F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'Arcy,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3B1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5EE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DE2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D7D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F9C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,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C9E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FD8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-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31F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84F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, race, calendar year of selection, and measures of socioeconomic status and healthcare util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9BB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02D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735134DB" w14:textId="77777777" w:rsidTr="00A52F3A">
        <w:trPr>
          <w:trHeight w:val="18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106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'Arcy,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3EA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2A1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832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ronic lymphocytic leukemi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9F1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48B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,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396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ACC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-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AE7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440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, race, calendar year of selection, and measures of socioeconomic status and healthcare util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6B4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8AC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5C628662" w14:textId="77777777" w:rsidTr="00A52F3A">
        <w:trPr>
          <w:trHeight w:val="18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AEB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'Arcy,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97B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382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173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el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636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B4B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,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ECC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64B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-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31C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681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, race, calendar year of selection, and measures of socioeconomic status and healthcare util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364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78F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34C945AE" w14:textId="77777777" w:rsidTr="00A52F3A">
        <w:trPr>
          <w:trHeight w:val="18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485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'Arcy,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EE9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37E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737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te myelocy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E6C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9FB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,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A69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CAE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-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3C5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8EF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, race, calendar year of selection, and measures of socioeconomic status and healthcare util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185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573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031AC080" w14:textId="77777777" w:rsidTr="00A52F3A">
        <w:trPr>
          <w:trHeight w:val="18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F67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'Arcy,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B77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D72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B56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nic myeloidleukemia (CM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FA0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4D7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,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97E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CE3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-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D90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6D0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age, race, calendar year of selection, and measures of socioeconomic status and healthcare util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B78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5D3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5C6F" w:rsidRPr="00F75C6F" w14:paraId="056EFC80" w14:textId="77777777" w:rsidTr="00A52F3A">
        <w:trPr>
          <w:trHeight w:val="11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9B9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sfield,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707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3A7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8C8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9BD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78B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52A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D89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9-6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058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0DF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primary care practice and date and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BB9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30D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5932CA95" w14:textId="77777777" w:rsidTr="00A52F3A">
        <w:trPr>
          <w:trHeight w:val="104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791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ansfield,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4E5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AFF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0F9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dgkin’s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105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555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B69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791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9-6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D30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B12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primary care practice and date and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965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3C2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34868461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A03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sfield,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B2B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70D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C79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EEF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E81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196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C7C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9-6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DF5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B46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primary care practice and date and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4B7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576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417B971E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554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sfield,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6F0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C23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0A2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 myel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12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FCC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C57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47E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9-6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DCD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8E0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 primary care practice and date and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A5E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05B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68235BF3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33B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sfield,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AB5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B54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E64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96F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A70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8593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28C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-2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167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A75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date and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2D5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24C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6DBDB60F" w14:textId="77777777" w:rsidTr="00A52F3A">
        <w:trPr>
          <w:trHeight w:val="81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76E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sfield,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79C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AD2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0C1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dgkin’s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5E9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DD0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500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22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-2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4D9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CF5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date and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C72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ADE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29BDA7DF" w14:textId="77777777" w:rsidTr="00A52F3A">
        <w:trPr>
          <w:trHeight w:val="81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454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ansfield,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6B8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B14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89B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2A9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EAA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DB1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D9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-2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075F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AF3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date and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937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345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167277B2" w14:textId="77777777" w:rsidTr="00A52F3A">
        <w:trPr>
          <w:trHeight w:val="81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E270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sfield,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C70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C6A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066E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 myel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A8A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####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619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0C3E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8468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-2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5D8D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C6E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,date and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A69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 Proportional Hazards Regression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054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75C6F" w:rsidRPr="00F75C6F" w14:paraId="68C00EA8" w14:textId="77777777" w:rsidTr="00A52F3A">
        <w:trPr>
          <w:trHeight w:val="1035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6A7A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fiq,2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A9027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03E2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6B52A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dgkin’s Lymphom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F1B6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AAD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884B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A54C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F3EB5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 and 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58764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, sex and follow-up time and adjusted for other variables in the mode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7AE71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ultivariable conditional </w:t>
            </w: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F7D9" w14:textId="77777777" w:rsidR="00F75C6F" w:rsidRPr="00F75C6F" w:rsidRDefault="00F75C6F" w:rsidP="00F75C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5C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</w:tbl>
    <w:p w14:paraId="2DCE2796" w14:textId="77777777" w:rsidR="00F75C6F" w:rsidRPr="00F75C6F" w:rsidRDefault="00F75C6F" w:rsidP="00F75C6F">
      <w:pPr>
        <w:rPr>
          <w:rFonts w:ascii="Times New Roman" w:hAnsi="Times New Roman" w:cs="Times New Roman"/>
          <w:sz w:val="24"/>
          <w:szCs w:val="24"/>
        </w:rPr>
      </w:pPr>
    </w:p>
    <w:sectPr w:rsidR="00F75C6F" w:rsidRPr="00F75C6F" w:rsidSect="009304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587"/>
    <w:rsid w:val="00323587"/>
    <w:rsid w:val="00374B35"/>
    <w:rsid w:val="005274CC"/>
    <w:rsid w:val="0093046E"/>
    <w:rsid w:val="00F7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BFA50"/>
  <w15:chartTrackingRefBased/>
  <w15:docId w15:val="{DEFC2208-4939-4A19-B2F8-0129792A0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3046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3046E"/>
    <w:rPr>
      <w:color w:val="800080"/>
      <w:u w:val="single"/>
    </w:rPr>
  </w:style>
  <w:style w:type="paragraph" w:customStyle="1" w:styleId="msonormal0">
    <w:name w:val="msonormal"/>
    <w:basedOn w:val="a"/>
    <w:rsid w:val="009304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304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304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3046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3046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3046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3046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93046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93046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93046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93046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93046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93046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93046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93046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22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4</Pages>
  <Words>1740</Words>
  <Characters>9924</Characters>
  <Application>Microsoft Office Word</Application>
  <DocSecurity>0</DocSecurity>
  <Lines>82</Lines>
  <Paragraphs>23</Paragraphs>
  <ScaleCrop>false</ScaleCrop>
  <Company/>
  <LinksUpToDate>false</LinksUpToDate>
  <CharactersWithSpaces>1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ejyy@163.com</dc:creator>
  <cp:keywords/>
  <dc:description/>
  <cp:lastModifiedBy>liujiejyy@163.com</cp:lastModifiedBy>
  <cp:revision>5</cp:revision>
  <dcterms:created xsi:type="dcterms:W3CDTF">2022-03-26T03:08:00Z</dcterms:created>
  <dcterms:modified xsi:type="dcterms:W3CDTF">2022-04-04T01:28:00Z</dcterms:modified>
</cp:coreProperties>
</file>